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7875F" w14:textId="77777777" w:rsidR="00A231D0" w:rsidRPr="00A231D0" w:rsidRDefault="00A231D0" w:rsidP="00A231D0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Data</w:t>
      </w:r>
    </w:p>
    <w:p w14:paraId="7FA10BC5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PubMed Search formation</w:t>
      </w:r>
    </w:p>
    <w:p w14:paraId="604D709D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(((((randomized controlled trial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p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OR controlled clinical trial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p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OR randomized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tiab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OR placebo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tiab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OR clinical trials as topic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:noexp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OR randomly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tiab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OR trial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) NOT (animals 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NOT humans 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])) NOT (meta[Title/Abstract])) AND ((TACE[Title/Abstract]) OR (chemoembolization*[Title/Abstract]))) AND ((((((drugs,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chines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herbal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 OR (MEDICINE, CHINESE TRADITIONAL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) OR (((((((Herb*[Title/Abstract]) OR (drug*[Title/Abstract])) OR (plant*[Title/Abstract])) OR (extract*[Title/Abstract])) OR (Medicine[Title/Abstract])) OR (formula[Title/Abstract])) AND (Chinese[Title/Abstract]))) OR ((DECOCTION*[Title/Abstract]) OR 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herba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*[Title/Abstract]))) OR 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Jianp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[Title/Abstract] OR (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Invigora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*[Title/Abstract] OR Strength*[Title/Abstract]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Reinforc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*[Title/Abstract]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activ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*[Title/Abstract] OR Tonify*[Title/Abstract]) AND Spleen[Title/Abstract]))) OR (qi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 OR qi[Title/Abstract] OR (Vital Energy[Title/Abstract])))) AND ((((((((((Neoplasms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 OR (Carcinoma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) OR (Neoplasia*[Title/Abstract])) OR (Tumor*[Title/Abstract])) OR (Neoplasm*[Title/Abstract])) OR (Cancer*[Title/Abstract])) OR (Carcinoma*[Title/Abstract])) OR (Epithelioma*[Title/Abstract])) AND ((((((((((Liver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 OR (LIVER*[Title/Abstract])) OR (Hepatic[Title/Abstract])) OR (Hepatocellular[Title/Abstract])) OR (Liver*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tiab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 AND Cell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tiab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])) OR 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Cholangiocellular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[Title/Abstract])) OR (bile tract[Title/Abstract])) OR (bile duct[Title/Abstract])) OR (gall duct[Title/Abstract])) OR (biliary[Title/Abstract]))) OR ((((((HCC[Title/Abstract]) OR (Hepatoma*[Title/Abstract])) OR (Cholangiocarcinoma[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erms])) OR (Cholangiocarcinoma*[Title/Abstract])) OR (ICC[Title/Abstract])) OR (PLC[Title/Abstract])))</w:t>
      </w:r>
    </w:p>
    <w:p w14:paraId="15E60E2E" w14:textId="77777777" w:rsidR="00A231D0" w:rsidRPr="00A231D0" w:rsidRDefault="00A231D0" w:rsidP="00A231D0">
      <w:pPr>
        <w:widowControl/>
        <w:numPr>
          <w:ilvl w:val="1"/>
          <w:numId w:val="1"/>
        </w:numPr>
        <w:spacing w:before="240" w:after="240"/>
        <w:jc w:val="left"/>
        <w:outlineLvl w:val="0"/>
        <w:rPr>
          <w:rFonts w:ascii="Times New Roman" w:eastAsia="Cambria" w:hAnsi="Times New Roman" w:cs="Times New Roman"/>
          <w:b/>
          <w:vanish/>
          <w:kern w:val="0"/>
          <w:sz w:val="24"/>
          <w:szCs w:val="24"/>
        </w:rPr>
      </w:pPr>
    </w:p>
    <w:p w14:paraId="35BAB7B4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E</w:t>
      </w: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MBASE Search formation</w:t>
      </w:r>
    </w:p>
    <w:p w14:paraId="572648AF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5 AND #11 AND #12 AND #13</w:t>
      </w:r>
    </w:p>
    <w:p w14:paraId="72BF48AC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72500701"/>
      <w:r w:rsidRPr="00A231D0">
        <w:rPr>
          <w:rFonts w:ascii="Times New Roman" w:hAnsi="Times New Roman" w:cs="Times New Roman"/>
          <w:kern w:val="0"/>
          <w:sz w:val="24"/>
          <w:szCs w:val="24"/>
        </w:rPr>
        <w:t>#1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 xml:space="preserve">'crossove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procedure':d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double-blind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procedure':d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randomized controlled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rial':d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single-blind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procedure':d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random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factorial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crossover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((cross NEXT/1 over*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) OR placebo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(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oubl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 NEAR/1 blind*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) OR (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singl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 NEAR/1 blind*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) OR assign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lloca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volunteer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de,ab,ti</w:t>
      </w:r>
      <w:proofErr w:type="spellEnd"/>
    </w:p>
    <w:p w14:paraId="2F53EC4A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chemoembolization'/exp OR 'chemoembolization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ac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p w14:paraId="419CABD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6 OR #7 OR #8 OR #9 OR #10</w:t>
      </w:r>
    </w:p>
    <w:p w14:paraId="3278886F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qi'/exp OR 'qi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vital energy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p w14:paraId="5516C87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lastRenderedPageBreak/>
        <w:t>#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jianpi</w:t>
      </w:r>
      <w:proofErr w:type="spellEnd"/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(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invigora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strength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reinforc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ctiv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tonify*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spleen: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661460C7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decoction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herba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p w14:paraId="36D1A84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'herb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drug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plant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extract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medicine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formula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) AND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chines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p w14:paraId="24329566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herbaceous agent'/exp OR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chinese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medicine'/exp</w:t>
      </w:r>
    </w:p>
    <w:p w14:paraId="439A347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 OR #3</w:t>
      </w:r>
    </w:p>
    <w:p w14:paraId="0DDB548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1 AND #2</w:t>
      </w:r>
    </w:p>
    <w:p w14:paraId="3245B73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liver tumor'/exp OR 'hepatom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hcc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bile duct carcinoma'/exp OR 'cholangiocarcinoma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icc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plc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p w14:paraId="3791ED4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neoplasm'/exp OR 'carcinoma'/exp OR 'neoplasi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tumor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neoplasm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cancer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carcinoma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epithelioma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p w14:paraId="744991A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'liver'/exp OR 'liver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hepatic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hepatocellular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('liver*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AND 'cell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) OR 'bile tract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bile duct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gall duct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biliary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'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cholangiocellular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'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b,ti</w:t>
      </w:r>
      <w:proofErr w:type="spellEnd"/>
    </w:p>
    <w:bookmarkEnd w:id="0"/>
    <w:p w14:paraId="4565254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</w:p>
    <w:p w14:paraId="545419CA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Web of Science search formation</w:t>
      </w:r>
    </w:p>
    <w:p w14:paraId="396E440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12 AND #11 AND #10 AND #5</w:t>
      </w:r>
    </w:p>
    <w:p w14:paraId="5634C517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=clinical trial* OR TS=research design OR TS=comparative stud* OR TS=evaluation stud* OR TS=controlled trial* OR TS=follow-up stud* OR TS=prospective stud* OR TS=random* OR TS=placebo* OR 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single blind*) OR TS=(double blind*)</w:t>
      </w:r>
    </w:p>
    <w:p w14:paraId="4179E98F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'chemoembolization* OR TACE)</w:t>
      </w:r>
    </w:p>
    <w:p w14:paraId="7D01E37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6 OR #7 OR #8 OR #9 OR #10</w:t>
      </w:r>
    </w:p>
    <w:p w14:paraId="4C816317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qi OR “vital energy”)</w:t>
      </w:r>
    </w:p>
    <w:p w14:paraId="1AC34F3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(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Invigora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* OR Strength*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Reinforc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ctiv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 OR Tonify*) AND spleen) OR JIANPI)</w:t>
      </w:r>
    </w:p>
    <w:p w14:paraId="51C1922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Decoction*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herba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)</w:t>
      </w:r>
    </w:p>
    <w:p w14:paraId="0A1067A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(Herb* OR drug* OR plant* OR extract* OR Medicine OR formula) AND Chinese)</w:t>
      </w:r>
    </w:p>
    <w:p w14:paraId="3264BC0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lastRenderedPageBreak/>
        <w:t>#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 OR #3</w:t>
      </w:r>
    </w:p>
    <w:p w14:paraId="5D8DE38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1 AND #2</w:t>
      </w:r>
    </w:p>
    <w:p w14:paraId="275FB35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HCC OR Hepatoma* OR Cholangiocarcinoma* OR ICC OR PLC</w:t>
      </w:r>
    </w:p>
    <w:p w14:paraId="1D6F50D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Neoplasia* OR Tumor* OR Neoplasm* OR Cancer* OR Carcinoma* OR Epithelioma*)</w:t>
      </w:r>
    </w:p>
    <w:p w14:paraId="527D323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TS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LIVER* OR Hepatic OR Hepatocellular OR Liver* SAME Cell) OR 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Cholangiocellular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OR “bile tract” OR “bile duct” OR “gall duct” OR “biliary”)</w:t>
      </w:r>
    </w:p>
    <w:p w14:paraId="27FBD686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Cochrane search formation</w:t>
      </w:r>
    </w:p>
    <w:p w14:paraId="0361A029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72500679"/>
      <w:r w:rsidRPr="00A231D0">
        <w:rPr>
          <w:rFonts w:ascii="Times New Roman" w:hAnsi="Times New Roman" w:cs="Times New Roman"/>
          <w:kern w:val="0"/>
          <w:sz w:val="24"/>
          <w:szCs w:val="24"/>
        </w:rPr>
        <w:t>#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Liver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192</w:t>
      </w:r>
    </w:p>
    <w:p w14:paraId="5349F15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LIVER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0737</w:t>
      </w:r>
    </w:p>
    <w:p w14:paraId="56BBF257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Hepatocellular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179</w:t>
      </w:r>
    </w:p>
    <w:p w14:paraId="034CD0BF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Hepatic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6228</w:t>
      </w:r>
    </w:p>
    <w:p w14:paraId="34F0DA66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Liver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0737</w:t>
      </w:r>
    </w:p>
    <w:p w14:paraId="16F7389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Cell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33073</w:t>
      </w:r>
    </w:p>
    <w:p w14:paraId="25422EC1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Cholangiocellular</w:t>
      </w:r>
      <w:proofErr w:type="spellEnd"/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9</w:t>
      </w:r>
    </w:p>
    <w:p w14:paraId="7708634C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bile tract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904</w:t>
      </w:r>
    </w:p>
    <w:p w14:paraId="17D65BDD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bile duct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984</w:t>
      </w:r>
    </w:p>
    <w:p w14:paraId="158EED8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gall duct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87</w:t>
      </w:r>
    </w:p>
    <w:p w14:paraId="273A1487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biliary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683</w:t>
      </w:r>
    </w:p>
    <w:p w14:paraId="7A324E6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5 AND #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9289</w:t>
      </w:r>
    </w:p>
    <w:p w14:paraId="76F639E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1 OR #2 OR #3 OR #4 OR #7 OR #8 OR #9 OR #10 OR #11 OR #1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76147</w:t>
      </w:r>
    </w:p>
    <w:bookmarkEnd w:id="1"/>
    <w:p w14:paraId="5F1747C6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Neoplasms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79635</w:t>
      </w:r>
    </w:p>
    <w:p w14:paraId="1B296B7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Carcinoma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3534</w:t>
      </w:r>
    </w:p>
    <w:p w14:paraId="1F0BB93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Neoplasi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746</w:t>
      </w:r>
    </w:p>
    <w:p w14:paraId="1FCCA9A1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Tumor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64913</w:t>
      </w:r>
    </w:p>
    <w:p w14:paraId="09943FA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1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Neoplasm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79643</w:t>
      </w:r>
    </w:p>
    <w:p w14:paraId="175A01E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lastRenderedPageBreak/>
        <w:t>#1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Cancer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61872</w:t>
      </w:r>
    </w:p>
    <w:p w14:paraId="7307721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Carcinom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40936</w:t>
      </w:r>
    </w:p>
    <w:p w14:paraId="7FB0327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Epitheliom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6</w:t>
      </w:r>
    </w:p>
    <w:p w14:paraId="258D114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14 OR #15 OR #16 OR #17 OR #18 OR #19 OR #20 OR #2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19004</w:t>
      </w:r>
    </w:p>
    <w:p w14:paraId="2FDC384B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HCC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282</w:t>
      </w:r>
    </w:p>
    <w:p w14:paraId="2E685FE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Hepatom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32</w:t>
      </w:r>
    </w:p>
    <w:p w14:paraId="7532EAEA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Cholangiocarcinoma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16</w:t>
      </w:r>
    </w:p>
    <w:p w14:paraId="3D6B0B5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Cholangiocarcinoma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687</w:t>
      </w:r>
    </w:p>
    <w:p w14:paraId="4E9EFE0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ICC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749</w:t>
      </w:r>
    </w:p>
    <w:p w14:paraId="4483D17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PLC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97</w:t>
      </w:r>
    </w:p>
    <w:p w14:paraId="1008BA26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2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23 OR #24 OR #25 OR #26 OR #27 OR 2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97364</w:t>
      </w:r>
    </w:p>
    <w:p w14:paraId="39DA027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13 AND #2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9976</w:t>
      </w:r>
    </w:p>
    <w:p w14:paraId="7B9CA38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30 OR #2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10979</w:t>
      </w:r>
    </w:p>
    <w:p w14:paraId="433B7E1D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Drugs, Chinese Herbal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576</w:t>
      </w:r>
    </w:p>
    <w:p w14:paraId="5C61FE5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Medicine, Chinese Traditional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179</w:t>
      </w:r>
    </w:p>
    <w:p w14:paraId="3668423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32 OR #3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4209</w:t>
      </w:r>
    </w:p>
    <w:p w14:paraId="58C0878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Herb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1375</w:t>
      </w:r>
    </w:p>
    <w:p w14:paraId="6D1B25B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drug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614910</w:t>
      </w:r>
    </w:p>
    <w:p w14:paraId="4582029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plant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8308</w:t>
      </w:r>
    </w:p>
    <w:p w14:paraId="27AA4E79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extract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41748</w:t>
      </w:r>
    </w:p>
    <w:p w14:paraId="4B9135D9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3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Medicine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8388</w:t>
      </w:r>
    </w:p>
    <w:p w14:paraId="1CCBA106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formula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1925</w:t>
      </w:r>
    </w:p>
    <w:p w14:paraId="4AED18D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Chinese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7506</w:t>
      </w:r>
    </w:p>
    <w:p w14:paraId="04DE58F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35 OR #36 OR #37 OR #38 OR #39 OR #4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685834</w:t>
      </w:r>
    </w:p>
    <w:p w14:paraId="61075D9C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2 AND #4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9697</w:t>
      </w:r>
    </w:p>
    <w:p w14:paraId="729F02C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lastRenderedPageBreak/>
        <w:t>#4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DECOCTION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516</w:t>
      </w:r>
    </w:p>
    <w:p w14:paraId="5939CB8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herba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9621</w:t>
      </w:r>
    </w:p>
    <w:p w14:paraId="1942E2D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4 OR #4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2408</w:t>
      </w:r>
    </w:p>
    <w:p w14:paraId="3604832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34 OR #43 OR #4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6255</w:t>
      </w:r>
    </w:p>
    <w:p w14:paraId="662777F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Jianpi</w:t>
      </w:r>
      <w:proofErr w:type="spellEnd"/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34</w:t>
      </w:r>
    </w:p>
    <w:p w14:paraId="1331CC3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4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Invigorat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81</w:t>
      </w:r>
    </w:p>
    <w:p w14:paraId="78744E7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Strength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44724</w:t>
      </w:r>
    </w:p>
    <w:p w14:paraId="20F422EC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Reinforc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8524</w:t>
      </w:r>
    </w:p>
    <w:p w14:paraId="50EC87FB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activ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>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74354</w:t>
      </w:r>
    </w:p>
    <w:p w14:paraId="1D2996A1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Tonify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54</w:t>
      </w:r>
    </w:p>
    <w:p w14:paraId="5F846E49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Spleen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584</w:t>
      </w:r>
    </w:p>
    <w:p w14:paraId="7687D184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9 OR #50 OR #51 OR #52 OR #5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10364</w:t>
      </w:r>
    </w:p>
    <w:p w14:paraId="537D9D7A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55 AND #5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723</w:t>
      </w:r>
    </w:p>
    <w:p w14:paraId="150F3A26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7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8 OR #5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934</w:t>
      </w:r>
    </w:p>
    <w:p w14:paraId="04367BB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8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MeSH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descriptor: [Qi] explode all trees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45</w:t>
      </w:r>
    </w:p>
    <w:p w14:paraId="39346F33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59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qi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733</w:t>
      </w:r>
    </w:p>
    <w:p w14:paraId="2B9AC3F5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Vital Energy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590</w:t>
      </w:r>
    </w:p>
    <w:p w14:paraId="6B5C4BF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58 OR #59 OR #60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3397</w:t>
      </w:r>
    </w:p>
    <w:p w14:paraId="4EDB4B40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2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47 OR #57 OR #61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28858</w:t>
      </w:r>
    </w:p>
    <w:p w14:paraId="4DE2AE4A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3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TACE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119</w:t>
      </w:r>
    </w:p>
    <w:p w14:paraId="0C453722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(chemoembolization*</w:t>
      </w:r>
      <w:proofErr w:type="gramStart"/>
      <w:r w:rsidRPr="00A231D0">
        <w:rPr>
          <w:rFonts w:ascii="Times New Roman" w:hAnsi="Times New Roman" w:cs="Times New Roman"/>
          <w:kern w:val="0"/>
          <w:sz w:val="24"/>
          <w:szCs w:val="24"/>
        </w:rPr>
        <w:t>):</w:t>
      </w:r>
      <w:proofErr w:type="spellStart"/>
      <w:r w:rsidRPr="00A231D0">
        <w:rPr>
          <w:rFonts w:ascii="Times New Roman" w:hAnsi="Times New Roman" w:cs="Times New Roman"/>
          <w:kern w:val="0"/>
          <w:sz w:val="24"/>
          <w:szCs w:val="24"/>
        </w:rPr>
        <w:t>ti</w:t>
      </w:r>
      <w:proofErr w:type="gramEnd"/>
      <w:r w:rsidRPr="00A231D0">
        <w:rPr>
          <w:rFonts w:ascii="Times New Roman" w:hAnsi="Times New Roman" w:cs="Times New Roman"/>
          <w:kern w:val="0"/>
          <w:sz w:val="24"/>
          <w:szCs w:val="24"/>
        </w:rPr>
        <w:t>,ab,kw</w:t>
      </w:r>
      <w:proofErr w:type="spellEnd"/>
      <w:r w:rsidRPr="00A231D0">
        <w:rPr>
          <w:rFonts w:ascii="Times New Roman" w:hAnsi="Times New Roman" w:cs="Times New Roman"/>
          <w:kern w:val="0"/>
          <w:sz w:val="24"/>
          <w:szCs w:val="24"/>
        </w:rPr>
        <w:t xml:space="preserve"> (Word variations have been searched)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250</w:t>
      </w:r>
    </w:p>
    <w:p w14:paraId="5660DC8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63 OR #64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1542</w:t>
      </w:r>
    </w:p>
    <w:p w14:paraId="5CFA1F2E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/>
          <w:kern w:val="0"/>
          <w:sz w:val="24"/>
          <w:szCs w:val="24"/>
        </w:rPr>
        <w:t>#66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#31 AND #62 AND #65</w:t>
      </w:r>
      <w:r w:rsidRPr="00A231D0">
        <w:rPr>
          <w:rFonts w:ascii="Times New Roman" w:hAnsi="Times New Roman" w:cs="Times New Roman"/>
          <w:kern w:val="0"/>
          <w:sz w:val="24"/>
          <w:szCs w:val="24"/>
        </w:rPr>
        <w:tab/>
        <w:t>66</w:t>
      </w:r>
    </w:p>
    <w:p w14:paraId="028B21A0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C</w:t>
      </w: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NKI search formation</w:t>
      </w:r>
    </w:p>
    <w:p w14:paraId="2E95988B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KA=(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恶性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原发性肝细胞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脏恶性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细胞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内胆管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PLC'+'HCC'+'ICC') AND FT=(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治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肝动脉插管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栓塞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肝动脉栓塞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插管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栓塞灌注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肝动脉栓塞化疗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皮肝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栓塞化疗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肝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动脉栓塞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肝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性治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肝动脉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肝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动脉化学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皮肝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介入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插管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灌注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灌注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疗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动脉栓塞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TACE') AND TKA=(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观察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clinical observation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疗效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体会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应用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评价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效果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研究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试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'+'randomized clinical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s'+'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clinical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'+'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'+'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s'+'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experiment'+'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rct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实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研究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)  NOT TKA=('meta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荟萃分析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元分析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系统评价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)  AND (TI=(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方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proofErr w:type="gram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丸</w:t>
      </w:r>
      <w:proofErr w:type="gram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复方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合剂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) OR FT=(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中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中医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+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中西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)) NOT TI='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研究进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'</w:t>
      </w:r>
    </w:p>
    <w:p w14:paraId="3C09E6CA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Wanfang</w:t>
      </w:r>
      <w:proofErr w:type="spellEnd"/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database search formation</w:t>
      </w:r>
    </w:p>
    <w:p w14:paraId="62E79924" w14:textId="77777777" w:rsidR="00A231D0" w:rsidRPr="00A231D0" w:rsidRDefault="00A231D0" w:rsidP="00A231D0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lang w:eastAsia="en-US"/>
        </w:rPr>
      </w:pP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主题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(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恶性肿瘤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原发性肝细胞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脏恶性肿瘤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肿瘤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细胞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内胆管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" or "PLC" or "HCC" or "ICC") AN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(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治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"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插管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插管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栓塞灌注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栓塞化疗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皮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栓塞化疗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性治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化学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皮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介入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插管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灌注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灌注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疗法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" or 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" or "TACE") AN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主题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临床观察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clinical observation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疗效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体会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应用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评价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临床效果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临床研究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随机对照试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randomized clinical trials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Randomized controlled clinical trial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randomized controlled trial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randomized controlled trials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randomized experiment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rct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随机对照实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随机对照研究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随机对照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) NOT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主题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meta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荟萃分析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元分析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系统评价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) AND (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题名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汤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方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丸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法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复方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合剂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) OR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：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中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中医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中西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))</w:t>
      </w:r>
    </w:p>
    <w:p w14:paraId="69EAD809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CBM search formation</w:t>
      </w:r>
    </w:p>
    <w:p w14:paraId="716EC8ED" w14:textId="77777777" w:rsidR="00A231D0" w:rsidRPr="00A231D0" w:rsidRDefault="00A231D0" w:rsidP="00A231D0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lang w:eastAsia="en-US"/>
        </w:rPr>
      </w:pP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("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恶性肿瘤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原发性肝细胞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脏恶性肿瘤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肿瘤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细胞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内胆管癌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PLC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HCC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lastRenderedPageBreak/>
        <w:t xml:space="preserve">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ICC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]) AND 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治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插管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插管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栓塞灌注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栓塞化疗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皮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栓塞化疗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性治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肝动脉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化学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皮肝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介入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插管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灌注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肝动脉灌注化疗栓塞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导管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介入疗法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动脉栓塞化疗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经动脉化疗栓塞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TACE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]) AND (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汤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方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丸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法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复方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常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合剂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) OR (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“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中药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中医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] OR 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中西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”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 xml:space="preserve"> [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全部字段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:</w:t>
      </w:r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智能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lang w:eastAsia="en-US"/>
        </w:rPr>
        <w:t>]))</w:t>
      </w:r>
    </w:p>
    <w:p w14:paraId="421F2F5F" w14:textId="77777777" w:rsidR="00A231D0" w:rsidRPr="00A231D0" w:rsidRDefault="00A231D0" w:rsidP="00A231D0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</w:rPr>
      </w:pPr>
      <w:r w:rsidRPr="00A231D0">
        <w:rPr>
          <w:rFonts w:ascii="Times New Roman" w:hAnsi="Times New Roman" w:cs="Times New Roman" w:hint="eastAsia"/>
          <w:kern w:val="0"/>
          <w:sz w:val="24"/>
        </w:rPr>
        <w:t>限定条件：</w:t>
      </w:r>
      <w:r w:rsidRPr="00A231D0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231D0">
        <w:rPr>
          <w:rFonts w:ascii="Times New Roman" w:hAnsi="Times New Roman" w:cs="Times New Roman" w:hint="eastAsia"/>
          <w:kern w:val="0"/>
          <w:sz w:val="24"/>
        </w:rPr>
        <w:t>临床试验</w:t>
      </w:r>
      <w:r w:rsidRPr="00A231D0">
        <w:rPr>
          <w:rFonts w:ascii="Times New Roman" w:hAnsi="Times New Roman" w:cs="Times New Roman" w:hint="eastAsia"/>
          <w:kern w:val="0"/>
          <w:sz w:val="24"/>
        </w:rPr>
        <w:t xml:space="preserve">; </w:t>
      </w:r>
      <w:r w:rsidRPr="00A231D0">
        <w:rPr>
          <w:rFonts w:ascii="Times New Roman" w:hAnsi="Times New Roman" w:cs="Times New Roman" w:hint="eastAsia"/>
          <w:kern w:val="0"/>
          <w:sz w:val="24"/>
        </w:rPr>
        <w:t>随机对照试验</w:t>
      </w:r>
      <w:r w:rsidRPr="00A231D0">
        <w:rPr>
          <w:rFonts w:ascii="Times New Roman" w:hAnsi="Times New Roman" w:cs="Times New Roman" w:hint="eastAsia"/>
          <w:kern w:val="0"/>
          <w:sz w:val="24"/>
        </w:rPr>
        <w:t xml:space="preserve">; </w:t>
      </w:r>
      <w:r w:rsidRPr="00A231D0">
        <w:rPr>
          <w:rFonts w:ascii="Times New Roman" w:hAnsi="Times New Roman" w:cs="Times New Roman" w:hint="eastAsia"/>
          <w:kern w:val="0"/>
          <w:sz w:val="24"/>
        </w:rPr>
        <w:t>多中心研究</w:t>
      </w:r>
      <w:r w:rsidRPr="00A231D0">
        <w:rPr>
          <w:rFonts w:ascii="Times New Roman" w:hAnsi="Times New Roman" w:cs="Times New Roman" w:hint="eastAsia"/>
          <w:kern w:val="0"/>
          <w:sz w:val="24"/>
        </w:rPr>
        <w:t xml:space="preserve">; </w:t>
      </w:r>
      <w:r w:rsidRPr="00A231D0">
        <w:rPr>
          <w:rFonts w:ascii="Times New Roman" w:hAnsi="Times New Roman" w:cs="Times New Roman" w:hint="eastAsia"/>
          <w:kern w:val="0"/>
          <w:sz w:val="24"/>
        </w:rPr>
        <w:t>人类</w:t>
      </w:r>
      <w:r w:rsidRPr="00A231D0">
        <w:rPr>
          <w:rFonts w:ascii="Times New Roman" w:hAnsi="Times New Roman" w:cs="Times New Roman" w:hint="eastAsia"/>
          <w:kern w:val="0"/>
          <w:sz w:val="24"/>
        </w:rPr>
        <w:t>;</w:t>
      </w:r>
    </w:p>
    <w:p w14:paraId="41693258" w14:textId="77777777" w:rsidR="00A231D0" w:rsidRPr="00A231D0" w:rsidRDefault="00A231D0" w:rsidP="00A231D0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231D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VIP search formation</w:t>
      </w:r>
    </w:p>
    <w:p w14:paraId="7BBD23D8" w14:textId="77777777" w:rsidR="00A231D0" w:rsidRPr="00A231D0" w:rsidRDefault="00A231D0" w:rsidP="00A231D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(M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恶性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原发性肝细胞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脏恶性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细胞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内胆管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PLC+HCC+ICC)+R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恶性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原发性肝细胞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脏恶性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肿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细胞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内胆管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PLC+HCC+ICC))*U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治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动脉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插管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动脉栓塞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插管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栓塞灌注化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性治疗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经导管动脉化学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插管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肝动脉灌注化疗栓塞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化疗栓塞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介入疗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TACE)*(M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观察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clinical observation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疗效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体会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应用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评价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效果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研究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试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+randomized clinical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s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clinical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s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experiment+rct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实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研究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)+R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观察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clinical observation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疗效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体会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应用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评价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效果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临床研究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试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+randomized clinical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s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clinical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led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trials+randomized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experiment+rct</w:t>
      </w:r>
      <w:proofErr w:type="spellEnd"/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实验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研究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随机对照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))*(M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方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丸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复方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合剂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)+R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汤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方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丸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复方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合剂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)+U=(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中药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中医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中西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))-M=(meta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荟萃分析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元分析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系统评价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研究进展</w:t>
      </w:r>
      <w:r w:rsidRPr="00A231D0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14:paraId="01375715" w14:textId="77777777" w:rsidR="00230400" w:rsidRPr="00A231D0" w:rsidRDefault="00230400"/>
    <w:sectPr w:rsidR="00230400" w:rsidRPr="00A2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E4674"/>
    <w:multiLevelType w:val="multilevel"/>
    <w:tmpl w:val="32D20338"/>
    <w:lvl w:ilvl="0">
      <w:start w:val="1"/>
      <w:numFmt w:val="decimal"/>
      <w:lvlText w:val="%1.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tTA3NzAxtTQ2NjRU0lEKTi0uzszPAykwrAUAvzPUIiwAAAA="/>
  </w:docVars>
  <w:rsids>
    <w:rsidRoot w:val="00A231D0"/>
    <w:rsid w:val="00230400"/>
    <w:rsid w:val="00A231D0"/>
    <w:rsid w:val="00C1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769F"/>
  <w15:chartTrackingRefBased/>
  <w15:docId w15:val="{ED5BDC56-3E7B-4591-A452-0F11F35E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F0A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36</Words>
  <Characters>9899</Characters>
  <Application>Microsoft Office Word</Application>
  <DocSecurity>0</DocSecurity>
  <Lines>82</Lines>
  <Paragraphs>23</Paragraphs>
  <ScaleCrop>false</ScaleCrop>
  <Company/>
  <LinksUpToDate>false</LinksUpToDate>
  <CharactersWithSpaces>1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yq</dc:creator>
  <cp:keywords/>
  <dc:description/>
  <cp:lastModifiedBy>s yq</cp:lastModifiedBy>
  <cp:revision>1</cp:revision>
  <dcterms:created xsi:type="dcterms:W3CDTF">2021-05-21T08:19:00Z</dcterms:created>
  <dcterms:modified xsi:type="dcterms:W3CDTF">2021-05-21T08:19:00Z</dcterms:modified>
</cp:coreProperties>
</file>